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E2BA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1. E-value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 the total effect model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p w14:paraId="57EB5E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3515" cy="2590800"/>
            <wp:effectExtent l="0" t="0" r="13335" b="0"/>
            <wp:docPr id="1" name="图片 1" descr="E_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_v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ternal control as independent variable</w:t>
      </w:r>
      <w:r>
        <w:rPr>
          <w:rFonts w:hint="default" w:ascii="Times New Roman" w:hAnsi="Times New Roman" w:cs="Times New Roman"/>
          <w:sz w:val="24"/>
          <w:szCs w:val="24"/>
        </w:rPr>
        <w:t xml:space="preserve">; (b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ternal control as independent variable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C9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14:08:09Z</dcterms:created>
  <dc:creator>Administrator</dc:creator>
  <cp:lastModifiedBy>Xing-Xuan Dong</cp:lastModifiedBy>
  <dcterms:modified xsi:type="dcterms:W3CDTF">2025-08-08T14:1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2QwN2M3ZDY5MWU2MTY0N2MzNDg3NDkyYmI1MzcyYTgiLCJ1c2VySWQiOiIzNDUxMDk0MDcifQ==</vt:lpwstr>
  </property>
  <property fmtid="{D5CDD505-2E9C-101B-9397-08002B2CF9AE}" pid="4" name="ICV">
    <vt:lpwstr>7ED30AB2C1EB47E39D57CFC4943420EF_12</vt:lpwstr>
  </property>
</Properties>
</file>